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B054" w14:textId="4FA7F100" w:rsidR="001E2996" w:rsidRPr="0095530A" w:rsidRDefault="001E2996" w:rsidP="001E2996">
      <w:pPr>
        <w:rPr>
          <w:b/>
          <w:bCs/>
          <w:sz w:val="24"/>
          <w:szCs w:val="24"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899"/>
        <w:gridCol w:w="1165"/>
        <w:gridCol w:w="1528"/>
        <w:gridCol w:w="2066"/>
      </w:tblGrid>
      <w:tr w:rsidR="001E2996" w14:paraId="3E45EBD0" w14:textId="77777777" w:rsidTr="002D71F5">
        <w:trPr>
          <w:trHeight w:val="593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A4C87" w14:textId="77777777" w:rsidR="001E2996" w:rsidRDefault="001E2996" w:rsidP="002D71F5">
            <w:pPr>
              <w:rPr>
                <w:sz w:val="20"/>
                <w:szCs w:val="20"/>
              </w:rPr>
            </w:pPr>
          </w:p>
          <w:p w14:paraId="5116A963" w14:textId="77777777" w:rsidR="001E2996" w:rsidRDefault="001E2996" w:rsidP="002D71F5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2CB4" w14:textId="77777777" w:rsidR="001E2996" w:rsidRDefault="001E2996" w:rsidP="002D71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on estimated number of PLHIV available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NAIDS&lt;/Author&gt;&lt;Year&gt;2022&lt;/Year&gt;&lt;RecNum&gt;352&lt;/RecNum&gt;&lt;DisplayText&gt;(8)&lt;/DisplayText&gt;&lt;record&gt;&lt;rec-number&gt;352&lt;/rec-number&gt;&lt;foreign-keys&gt;&lt;key app="EN" db-id="s9vp2a2dqs2ztkeze2npesrv5pewtzrwaazs" timestamp="1692352608"&gt;352&lt;/key&gt;&lt;/foreign-keys&gt;&lt;ref-type name="Aggregated Database"&gt;55&lt;/ref-type&gt;&lt;contributors&gt;&lt;authors&gt;&lt;author&gt;UNAIDS&lt;/author&gt;&lt;/authors&gt;&lt;/contributors&gt;&lt;titles&gt;&lt;title&gt;HIV sub-national estimates viewer&lt;/title&gt;&lt;/titles&gt;&lt;dates&gt;&lt;year&gt;2022&lt;/year&gt;&lt;pub-dates&gt;&lt;date&gt;February 11, 2023&lt;/date&gt;&lt;/pub-dates&gt;&lt;/dates&gt;&lt;urls&gt;&lt;related-urls&gt;&lt;url&gt;https://naomi-spectrum.unaids.org/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EB42" w14:textId="77777777" w:rsidR="001E2996" w:rsidRDefault="001E2996" w:rsidP="002D71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ual or projected census data (Year*)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United Nations&lt;/Author&gt;&lt;Year&gt;2022&lt;/Year&gt;&lt;RecNum&gt;354&lt;/RecNum&gt;&lt;DisplayText&gt;(10)&lt;/DisplayText&gt;&lt;record&gt;&lt;rec-number&gt;354&lt;/rec-number&gt;&lt;foreign-keys&gt;&lt;key app="EN" db-id="s9vp2a2dqs2ztkeze2npesrv5pewtzrwaazs" timestamp="1696416744"&gt;354&lt;/key&gt;&lt;/foreign-keys&gt;&lt;ref-type name="Online Database"&gt;45&lt;/ref-type&gt;&lt;contributors&gt;&lt;authors&gt;&lt;author&gt;United Nations, Population Division (UNP)&lt;/author&gt;&lt;/authors&gt;&lt;/contributors&gt;&lt;titles&gt;&lt;title&gt;World Population Prospects 2022: Summary of Results&lt;/title&gt;&lt;/titles&gt;&lt;dates&gt;&lt;year&gt;2022&lt;/year&gt;&lt;/dates&gt;&lt;urls&gt;&lt;related-urls&gt;&lt;url&gt;https://www.un.org/development/desa/pd/content/World-Population-Prospects-2022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1E2996" w14:paraId="333D31C2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642E" w14:textId="77777777" w:rsidR="001E2996" w:rsidRDefault="001E2996" w:rsidP="002D71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3F57A" w14:textId="77777777" w:rsidR="001E2996" w:rsidRDefault="001E2996" w:rsidP="002D71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onal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2F12" w14:textId="77777777" w:rsidR="001E2996" w:rsidRDefault="001E2996" w:rsidP="002D71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-nationa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B901" w14:textId="77777777" w:rsidR="001E2996" w:rsidRDefault="001E2996" w:rsidP="002D71F5">
            <w:pPr>
              <w:rPr>
                <w:sz w:val="20"/>
                <w:szCs w:val="20"/>
              </w:rPr>
            </w:pPr>
          </w:p>
        </w:tc>
      </w:tr>
      <w:tr w:rsidR="001E2996" w14:paraId="1B106074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AA383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AFBC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7C4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F72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2)</w:t>
            </w:r>
          </w:p>
        </w:tc>
      </w:tr>
      <w:tr w:rsidR="001E2996" w14:paraId="31E47AE2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F338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8435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CF6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713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0)</w:t>
            </w:r>
          </w:p>
        </w:tc>
      </w:tr>
      <w:tr w:rsidR="001E2996" w14:paraId="444C839C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0346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5FBB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77D4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D344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055A310B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E272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030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3F06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78FC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047C36D9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83023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90F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472D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CE1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(2021)</w:t>
            </w:r>
          </w:p>
        </w:tc>
      </w:tr>
      <w:tr w:rsidR="001E2996" w14:paraId="18DC1AE7" w14:textId="77777777" w:rsidTr="002D71F5">
        <w:trPr>
          <w:trHeight w:val="323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E033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5D54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BD7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7DE8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2)</w:t>
            </w:r>
          </w:p>
        </w:tc>
      </w:tr>
      <w:tr w:rsidR="001E2996" w14:paraId="55D05014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0DFCA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3A5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4CBC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1B16C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2)</w:t>
            </w:r>
          </w:p>
        </w:tc>
      </w:tr>
      <w:tr w:rsidR="001E2996" w14:paraId="0266B015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CF2EC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0118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B1C1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EBB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0)</w:t>
            </w:r>
          </w:p>
        </w:tc>
      </w:tr>
      <w:tr w:rsidR="001E2996" w14:paraId="7F77CD91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D3BF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101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358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3638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595EA9F6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41F7" w14:textId="77777777" w:rsidR="001E2996" w:rsidRDefault="001E2996" w:rsidP="002D71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782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08D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5701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7BF550B6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3216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492B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9B8F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ABD8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55BF6DDB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64EC1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06A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D60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42A8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2)</w:t>
            </w:r>
          </w:p>
        </w:tc>
      </w:tr>
      <w:tr w:rsidR="001E2996" w14:paraId="65858D33" w14:textId="77777777" w:rsidTr="002D71F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63FF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ibi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365B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F276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C5A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11)</w:t>
            </w:r>
          </w:p>
        </w:tc>
      </w:tr>
      <w:tr w:rsidR="001E2996" w14:paraId="05643812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6C3F4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and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4D1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694F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E28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4487D84E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7CFC5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ychelle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AB27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BA2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319A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1E2996" w14:paraId="6DD14D97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0FD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727B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C34F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27361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0)</w:t>
            </w:r>
          </w:p>
        </w:tc>
      </w:tr>
      <w:tr w:rsidR="001E2996" w14:paraId="67C3A2BE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95B7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Suda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E4AB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77D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73406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08)</w:t>
            </w:r>
          </w:p>
        </w:tc>
      </w:tr>
      <w:tr w:rsidR="001E2996" w14:paraId="0B8A083A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47B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FDA8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044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CEC82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18)</w:t>
            </w:r>
          </w:p>
        </w:tc>
      </w:tr>
      <w:tr w:rsidR="001E2996" w14:paraId="7C2166C8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5A1C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B12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E101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6CF09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6130B75C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0F0A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1DF4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FCBD7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BEBC6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1)</w:t>
            </w:r>
          </w:p>
        </w:tc>
      </w:tr>
      <w:tr w:rsidR="001E2996" w14:paraId="54F83854" w14:textId="77777777" w:rsidTr="002D71F5">
        <w:trPr>
          <w:trHeight w:val="288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399D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09D0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38DE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815B" w14:textId="77777777" w:rsidR="001E2996" w:rsidRDefault="001E2996" w:rsidP="002D71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ed (2020)</w:t>
            </w:r>
          </w:p>
        </w:tc>
      </w:tr>
    </w:tbl>
    <w:p w14:paraId="4E21AD4F" w14:textId="56AE1EEB" w:rsidR="001E2996" w:rsidRPr="00652B42" w:rsidRDefault="001E2996" w:rsidP="001E2996">
      <w:r w:rsidRPr="00652B42">
        <w:t xml:space="preserve">*Year in which the actual population census occurred, or year to which </w:t>
      </w:r>
      <w:r w:rsidR="00645A60">
        <w:br/>
      </w:r>
      <w:r w:rsidRPr="00652B42">
        <w:t xml:space="preserve">population census data were projected. </w:t>
      </w:r>
    </w:p>
    <w:p w14:paraId="226D9C2C" w14:textId="77777777" w:rsidR="00963613" w:rsidRDefault="00963613"/>
    <w:sectPr w:rsidR="00963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0E44"/>
    <w:rsid w:val="001E2996"/>
    <w:rsid w:val="002D71F5"/>
    <w:rsid w:val="004B639E"/>
    <w:rsid w:val="00645A60"/>
    <w:rsid w:val="0095530A"/>
    <w:rsid w:val="00963613"/>
    <w:rsid w:val="009C2067"/>
    <w:rsid w:val="00BC0E44"/>
    <w:rsid w:val="00E2383C"/>
    <w:rsid w:val="00F2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4F50"/>
  <w15:docId w15:val="{9CDFE613-2AF1-4A99-B6A0-EBE32B9F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Rachael (CDC/GHC/DGHT)</dc:creator>
  <cp:keywords/>
  <dc:description/>
  <cp:lastModifiedBy>Joseph, Rachael (CDC/GHC/DGHT)</cp:lastModifiedBy>
  <cp:revision>3</cp:revision>
  <dcterms:created xsi:type="dcterms:W3CDTF">2024-07-22T11:04:00Z</dcterms:created>
  <dcterms:modified xsi:type="dcterms:W3CDTF">2024-08-0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7-22T11:06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1b6ff0c-e19b-450b-8dce-53ee2cf9777f</vt:lpwstr>
  </property>
  <property fmtid="{D5CDD505-2E9C-101B-9397-08002B2CF9AE}" pid="8" name="MSIP_Label_7b94a7b8-f06c-4dfe-bdcc-9b548fd58c31_ContentBits">
    <vt:lpwstr>0</vt:lpwstr>
  </property>
</Properties>
</file>